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BFBFD7F" w:rsidR="00FB3483" w:rsidRPr="00DF7D70" w:rsidRDefault="00A8601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4941BD2" w:rsidR="00FB3483" w:rsidRPr="00DF7D70" w:rsidRDefault="00A8601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A9495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A94957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768D63B" w:rsidR="00FB3483" w:rsidRPr="00A94957" w:rsidRDefault="00047CD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7315C2D" w:rsidR="00FB3483" w:rsidRPr="00DF7D70" w:rsidRDefault="00047CD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2E89813" w:rsidR="00FB3483" w:rsidRPr="00DF7D70" w:rsidRDefault="0003521C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1FBC28F" w:rsidR="00FB3483" w:rsidRPr="00DF7D70" w:rsidRDefault="00047CD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3333010" w:rsidR="00FB3483" w:rsidRPr="00DF7D70" w:rsidRDefault="00B372CD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E3FA819" w:rsidR="00FB3483" w:rsidRPr="00DF7D70" w:rsidRDefault="00B372CD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280A0B2" w:rsidR="00930A31" w:rsidRPr="00DF7D70" w:rsidRDefault="00047CD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311B533" w:rsidR="00930A31" w:rsidRPr="00DF7D70" w:rsidRDefault="00B372CD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548936A5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3F4F702" w:rsidR="00077B44" w:rsidRPr="00DF7D70" w:rsidRDefault="00B372CD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B9D72D2" w:rsidR="00077B44" w:rsidRPr="00DF7D70" w:rsidRDefault="008017EA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7D7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22B00" w14:textId="77777777" w:rsidR="00C56CC7" w:rsidRDefault="00C56CC7">
      <w:r>
        <w:separator/>
      </w:r>
    </w:p>
  </w:endnote>
  <w:endnote w:type="continuationSeparator" w:id="0">
    <w:p w14:paraId="6DAF0748" w14:textId="77777777" w:rsidR="00C56CC7" w:rsidRDefault="00C56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78474" w14:textId="77777777" w:rsidR="00C56CC7" w:rsidRDefault="00C56CC7">
      <w:r>
        <w:separator/>
      </w:r>
    </w:p>
  </w:footnote>
  <w:footnote w:type="continuationSeparator" w:id="0">
    <w:p w14:paraId="2E85A3C6" w14:textId="77777777" w:rsidR="00C56CC7" w:rsidRDefault="00C56C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C56CC7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521C"/>
    <w:rsid w:val="00047CDF"/>
    <w:rsid w:val="00077B44"/>
    <w:rsid w:val="000E0D00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4F5AD4"/>
    <w:rsid w:val="005078EE"/>
    <w:rsid w:val="00542221"/>
    <w:rsid w:val="00545052"/>
    <w:rsid w:val="00550BF1"/>
    <w:rsid w:val="0059028D"/>
    <w:rsid w:val="005979B8"/>
    <w:rsid w:val="006637FF"/>
    <w:rsid w:val="006B208E"/>
    <w:rsid w:val="006B250A"/>
    <w:rsid w:val="006C01B2"/>
    <w:rsid w:val="006E5FE2"/>
    <w:rsid w:val="006F3BA6"/>
    <w:rsid w:val="00721B8F"/>
    <w:rsid w:val="00723943"/>
    <w:rsid w:val="00726794"/>
    <w:rsid w:val="007323C7"/>
    <w:rsid w:val="0077253C"/>
    <w:rsid w:val="008017EA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01A"/>
    <w:rsid w:val="00A86593"/>
    <w:rsid w:val="00A86A41"/>
    <w:rsid w:val="00A94957"/>
    <w:rsid w:val="00AB79CE"/>
    <w:rsid w:val="00AE4BBD"/>
    <w:rsid w:val="00B372CD"/>
    <w:rsid w:val="00B51910"/>
    <w:rsid w:val="00C15DF7"/>
    <w:rsid w:val="00C56CC7"/>
    <w:rsid w:val="00CC30DD"/>
    <w:rsid w:val="00D804F5"/>
    <w:rsid w:val="00D85166"/>
    <w:rsid w:val="00D95D84"/>
    <w:rsid w:val="00DA24F8"/>
    <w:rsid w:val="00DF135D"/>
    <w:rsid w:val="00DF7D70"/>
    <w:rsid w:val="00E22CB5"/>
    <w:rsid w:val="00E324A8"/>
    <w:rsid w:val="00E66E3A"/>
    <w:rsid w:val="00EB610E"/>
    <w:rsid w:val="00F67C14"/>
    <w:rsid w:val="00F91C31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tekst">
    <w:name w:val="header"/>
    <w:basedOn w:val="Standaard"/>
    <w:rsid w:val="00E324A8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Onopgelostemeldi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Florian Abu Bakar</cp:lastModifiedBy>
  <cp:revision>33</cp:revision>
  <cp:lastPrinted>2020-11-24T03:02:00Z</cp:lastPrinted>
  <dcterms:created xsi:type="dcterms:W3CDTF">2021-03-21T22:21:00Z</dcterms:created>
  <dcterms:modified xsi:type="dcterms:W3CDTF">2023-05-22T13:20:00Z</dcterms:modified>
</cp:coreProperties>
</file>